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92F" w:rsidRPr="00B16191" w:rsidRDefault="00EC292F" w:rsidP="00EC292F">
      <w:pPr>
        <w:rPr>
          <w:rFonts w:eastAsia="GulliverRM"/>
        </w:rPr>
      </w:pPr>
      <w:r w:rsidRPr="00B16191">
        <w:rPr>
          <w:noProof/>
        </w:rPr>
        <w:t xml:space="preserve">Table S1. </w:t>
      </w:r>
      <w:r w:rsidRPr="00B16191">
        <w:rPr>
          <w:rFonts w:eastAsia="GulliverRM"/>
        </w:rPr>
        <w:t>Polymorphism information of the nine SSRs markers used in the present study</w:t>
      </w:r>
    </w:p>
    <w:tbl>
      <w:tblPr>
        <w:tblStyle w:val="ListTable6Colorful"/>
        <w:tblW w:w="6898" w:type="dxa"/>
        <w:tblLook w:val="04A0" w:firstRow="1" w:lastRow="0" w:firstColumn="1" w:lastColumn="0" w:noHBand="0" w:noVBand="1"/>
      </w:tblPr>
      <w:tblGrid>
        <w:gridCol w:w="1484"/>
        <w:gridCol w:w="876"/>
        <w:gridCol w:w="951"/>
        <w:gridCol w:w="851"/>
        <w:gridCol w:w="912"/>
        <w:gridCol w:w="912"/>
        <w:gridCol w:w="912"/>
      </w:tblGrid>
      <w:tr w:rsidR="008003D5" w:rsidRPr="003A1C75" w:rsidTr="005C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8003D5" w:rsidRPr="003A1C75" w:rsidRDefault="008003D5" w:rsidP="005C238D">
            <w:pPr>
              <w:spacing w:line="360" w:lineRule="auto"/>
              <w:jc w:val="both"/>
              <w:rPr>
                <w:rFonts w:eastAsia="GulliverRM"/>
                <w:b w:val="0"/>
              </w:rPr>
            </w:pPr>
            <w:bookmarkStart w:id="0" w:name="_GoBack"/>
            <w:bookmarkEnd w:id="0"/>
            <w:r w:rsidRPr="003A1C75">
              <w:rPr>
                <w:rFonts w:eastAsia="GulliverRM"/>
                <w:b w:val="0"/>
              </w:rPr>
              <w:t>Locus</w:t>
            </w:r>
          </w:p>
        </w:tc>
        <w:tc>
          <w:tcPr>
            <w:tcW w:w="876" w:type="dxa"/>
          </w:tcPr>
          <w:p w:rsidR="008003D5" w:rsidRPr="003A1C75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>
              <w:rPr>
                <w:rFonts w:eastAsia="GulliverRM"/>
                <w:b w:val="0"/>
              </w:rPr>
              <w:t>Na</w:t>
            </w:r>
          </w:p>
        </w:tc>
        <w:tc>
          <w:tcPr>
            <w:tcW w:w="951" w:type="dxa"/>
          </w:tcPr>
          <w:p w:rsidR="008003D5" w:rsidRPr="003A1C75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 w:rsidRPr="003A1C75">
              <w:rPr>
                <w:rFonts w:eastAsia="GulliverRM"/>
                <w:b w:val="0"/>
              </w:rPr>
              <w:t>N</w:t>
            </w:r>
            <w:r>
              <w:rPr>
                <w:rFonts w:eastAsia="GulliverRM"/>
                <w:b w:val="0"/>
              </w:rPr>
              <w:t>e</w:t>
            </w:r>
          </w:p>
        </w:tc>
        <w:tc>
          <w:tcPr>
            <w:tcW w:w="851" w:type="dxa"/>
          </w:tcPr>
          <w:p w:rsidR="008003D5" w:rsidRPr="003A1C75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 w:rsidRPr="003A1C75">
              <w:rPr>
                <w:rFonts w:eastAsia="GulliverRM"/>
                <w:b w:val="0"/>
              </w:rPr>
              <w:t>PIC</w:t>
            </w:r>
          </w:p>
        </w:tc>
        <w:tc>
          <w:tcPr>
            <w:tcW w:w="912" w:type="dxa"/>
          </w:tcPr>
          <w:p w:rsidR="008003D5" w:rsidRPr="003A1C75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 w:rsidRPr="003A1C75">
              <w:rPr>
                <w:rFonts w:eastAsia="GulliverRM"/>
                <w:b w:val="0"/>
              </w:rPr>
              <w:t>H</w:t>
            </w:r>
            <w:r>
              <w:rPr>
                <w:rFonts w:eastAsia="GulliverRM"/>
                <w:b w:val="0"/>
              </w:rPr>
              <w:t>o</w:t>
            </w:r>
          </w:p>
        </w:tc>
        <w:tc>
          <w:tcPr>
            <w:tcW w:w="912" w:type="dxa"/>
          </w:tcPr>
          <w:p w:rsidR="008003D5" w:rsidRPr="003A1C75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 w:rsidRPr="003A1C75">
              <w:rPr>
                <w:rFonts w:eastAsia="GulliverRM"/>
                <w:b w:val="0"/>
              </w:rPr>
              <w:t>H</w:t>
            </w:r>
            <w:r>
              <w:rPr>
                <w:rFonts w:eastAsia="GulliverRM"/>
                <w:b w:val="0"/>
              </w:rPr>
              <w:t>e</w:t>
            </w:r>
          </w:p>
        </w:tc>
        <w:tc>
          <w:tcPr>
            <w:tcW w:w="912" w:type="dxa"/>
          </w:tcPr>
          <w:p w:rsidR="008003D5" w:rsidRPr="00CD1BED" w:rsidRDefault="008003D5" w:rsidP="005C23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liverRM"/>
                <w:b w:val="0"/>
              </w:rPr>
            </w:pPr>
            <w:r w:rsidRPr="00CD1BED">
              <w:rPr>
                <w:rFonts w:eastAsia="GulliverRM"/>
                <w:b w:val="0"/>
              </w:rPr>
              <w:t>HWE</w:t>
            </w:r>
          </w:p>
        </w:tc>
      </w:tr>
      <w:tr w:rsidR="008003D5" w:rsidRPr="00E92011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elumbo-13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elumbo-32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Sh02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S002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S010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PR02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PR05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PR09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NNEST17</w:t>
            </w:r>
          </w:p>
          <w:p w:rsidR="008003D5" w:rsidRPr="00E92011" w:rsidRDefault="008003D5" w:rsidP="005C238D">
            <w:pPr>
              <w:rPr>
                <w:b w:val="0"/>
              </w:rPr>
            </w:pPr>
            <w:r w:rsidRPr="00E92011">
              <w:rPr>
                <w:b w:val="0"/>
              </w:rPr>
              <w:t>Mea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8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7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</w:t>
            </w:r>
            <w:r w:rsidRPr="00E92011">
              <w:t>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7.22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49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323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297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383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34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223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95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627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632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1.4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753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322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55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732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56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517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77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69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432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59</w:t>
            </w:r>
            <w:r>
              <w:t>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33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067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9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313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7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44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631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449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5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27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23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98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56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95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201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14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474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281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330</w:t>
            </w:r>
          </w:p>
          <w:p w:rsidR="008003D5" w:rsidRPr="00E92011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011">
              <w:t>0.24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  <w:p w:rsidR="008003D5" w:rsidRPr="00CD1BED" w:rsidRDefault="008003D5" w:rsidP="005C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BED">
              <w:t>***</w:t>
            </w:r>
          </w:p>
        </w:tc>
      </w:tr>
    </w:tbl>
    <w:p w:rsidR="00DE4921" w:rsidRPr="00DE4921" w:rsidRDefault="008003D5" w:rsidP="00DE4921">
      <w:pPr>
        <w:pStyle w:val="NoSpacing"/>
        <w:spacing w:line="360" w:lineRule="auto"/>
        <w:jc w:val="both"/>
        <w:rPr>
          <w:color w:val="000000" w:themeColor="text1"/>
          <w:sz w:val="20"/>
        </w:rPr>
      </w:pPr>
      <w:r w:rsidRPr="00DE4921">
        <w:rPr>
          <w:color w:val="000000" w:themeColor="text1"/>
          <w:sz w:val="20"/>
        </w:rPr>
        <w:t>Na -</w:t>
      </w:r>
      <w:r w:rsidRPr="00DE4921">
        <w:rPr>
          <w:color w:val="000000" w:themeColor="text1"/>
          <w:sz w:val="20"/>
          <w:vertAlign w:val="superscript"/>
        </w:rPr>
        <w:t xml:space="preserve"> </w:t>
      </w:r>
      <w:r w:rsidRPr="00DE4921">
        <w:rPr>
          <w:color w:val="000000" w:themeColor="text1"/>
          <w:sz w:val="20"/>
        </w:rPr>
        <w:t xml:space="preserve">Observed number of alleles; Ne - Effective number of alleles; PIC - Polymorphic information content; </w:t>
      </w:r>
    </w:p>
    <w:p w:rsidR="00F44748" w:rsidRPr="00DE4921" w:rsidRDefault="008003D5" w:rsidP="00DE4921">
      <w:pPr>
        <w:pStyle w:val="NoSpacing"/>
        <w:spacing w:line="360" w:lineRule="auto"/>
        <w:jc w:val="both"/>
        <w:rPr>
          <w:sz w:val="22"/>
        </w:rPr>
      </w:pPr>
      <w:r w:rsidRPr="00DE4921">
        <w:rPr>
          <w:color w:val="000000" w:themeColor="text1"/>
          <w:sz w:val="20"/>
        </w:rPr>
        <w:t>Ho - Observed heterozygosity; He - Expected heterozygosity; HWE - Hardy-Weinberg Equilibrium; ***-</w:t>
      </w:r>
      <w:r w:rsidRPr="00DE4921">
        <w:rPr>
          <w:i/>
          <w:color w:val="000000" w:themeColor="text1"/>
          <w:sz w:val="20"/>
        </w:rPr>
        <w:t>P&lt;0.001</w:t>
      </w:r>
    </w:p>
    <w:sectPr w:rsidR="00F44748" w:rsidRPr="00DE4921" w:rsidSect="00DE4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liverRM">
    <w:altName w:val="MS Mincho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D5"/>
    <w:rsid w:val="00020043"/>
    <w:rsid w:val="000466BC"/>
    <w:rsid w:val="00130EE2"/>
    <w:rsid w:val="001E3F6E"/>
    <w:rsid w:val="002136B4"/>
    <w:rsid w:val="00296989"/>
    <w:rsid w:val="004C24E5"/>
    <w:rsid w:val="005905ED"/>
    <w:rsid w:val="005B54E8"/>
    <w:rsid w:val="008003D5"/>
    <w:rsid w:val="00920A55"/>
    <w:rsid w:val="00BC56E0"/>
    <w:rsid w:val="00BD596D"/>
    <w:rsid w:val="00DE4921"/>
    <w:rsid w:val="00E307CA"/>
    <w:rsid w:val="00E956FE"/>
    <w:rsid w:val="00EC292F"/>
    <w:rsid w:val="00F4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B4C9B-E504-4250-9D8D-37E0D8F8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003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8003D5"/>
    <w:pPr>
      <w:spacing w:after="0" w:line="240" w:lineRule="auto"/>
    </w:pPr>
  </w:style>
  <w:style w:type="table" w:styleId="TableGrid">
    <w:name w:val="Table Grid"/>
    <w:basedOn w:val="TableNormal"/>
    <w:uiPriority w:val="39"/>
    <w:rsid w:val="00800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bib Yeshitila</dc:creator>
  <cp:keywords/>
  <dc:description/>
  <cp:lastModifiedBy>Mekbib Yeshitila</cp:lastModifiedBy>
  <cp:revision>4</cp:revision>
  <dcterms:created xsi:type="dcterms:W3CDTF">2020-01-04T17:28:00Z</dcterms:created>
  <dcterms:modified xsi:type="dcterms:W3CDTF">2020-01-05T08:46:00Z</dcterms:modified>
</cp:coreProperties>
</file>